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C71B0" w14:textId="43E75779" w:rsidR="0002142C" w:rsidRDefault="0002142C" w:rsidP="0002142C">
      <w:pPr>
        <w:spacing w:line="480" w:lineRule="auto"/>
        <w:jc w:val="center"/>
        <w:rPr>
          <w:rFonts w:eastAsia="宋体" w:cs="Times New Roman"/>
          <w:b/>
          <w:color w:val="000000" w:themeColor="text1"/>
          <w:kern w:val="0"/>
          <w:sz w:val="28"/>
          <w:szCs w:val="18"/>
        </w:rPr>
      </w:pPr>
      <w:r>
        <w:rPr>
          <w:rFonts w:eastAsia="宋体" w:cs="Times New Roman"/>
          <w:b/>
          <w:color w:val="000000" w:themeColor="text1"/>
          <w:kern w:val="0"/>
          <w:sz w:val="28"/>
          <w:szCs w:val="18"/>
        </w:rPr>
        <w:t>S</w:t>
      </w:r>
      <w:r w:rsidRPr="0002142C">
        <w:rPr>
          <w:rFonts w:eastAsia="宋体" w:cs="Times New Roman"/>
          <w:b/>
          <w:color w:val="000000" w:themeColor="text1"/>
          <w:kern w:val="0"/>
          <w:sz w:val="28"/>
          <w:szCs w:val="18"/>
        </w:rPr>
        <w:t>upplementary materials</w:t>
      </w:r>
    </w:p>
    <w:p w14:paraId="1D1386D7" w14:textId="11289D55" w:rsidR="00205504" w:rsidRDefault="00205504" w:rsidP="00205504">
      <w:pPr>
        <w:spacing w:line="480" w:lineRule="auto"/>
        <w:jc w:val="left"/>
        <w:rPr>
          <w:rFonts w:eastAsia="宋体" w:cs="Times New Roman" w:hint="eastAsia"/>
          <w:b/>
          <w:color w:val="000000" w:themeColor="text1"/>
          <w:kern w:val="0"/>
          <w:sz w:val="28"/>
          <w:szCs w:val="18"/>
        </w:rPr>
      </w:pPr>
      <w:r>
        <w:rPr>
          <w:rFonts w:eastAsia="宋体" w:cs="Times New Roman"/>
          <w:b/>
          <w:color w:val="000000" w:themeColor="text1"/>
          <w:kern w:val="0"/>
          <w:szCs w:val="16"/>
        </w:rPr>
        <w:t>Fig.</w:t>
      </w:r>
      <w:r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1</w:t>
      </w:r>
    </w:p>
    <w:p w14:paraId="59C9560A" w14:textId="60438EFB" w:rsidR="0002142C" w:rsidRPr="0002142C" w:rsidRDefault="00851DCD" w:rsidP="00851DCD">
      <w:pPr>
        <w:spacing w:line="480" w:lineRule="auto"/>
        <w:jc w:val="center"/>
        <w:rPr>
          <w:rFonts w:eastAsia="宋体" w:cs="Times New Roman"/>
          <w:b/>
          <w:color w:val="000000" w:themeColor="text1"/>
          <w:kern w:val="0"/>
          <w:sz w:val="28"/>
          <w:szCs w:val="18"/>
        </w:rPr>
      </w:pPr>
      <w:r>
        <w:rPr>
          <w:noProof/>
        </w:rPr>
        <w:drawing>
          <wp:inline distT="0" distB="0" distL="0" distR="0" wp14:anchorId="118019AE" wp14:editId="7FE9480B">
            <wp:extent cx="5528310" cy="412096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6"/>
                    <a:stretch/>
                  </pic:blipFill>
                  <pic:spPr bwMode="auto">
                    <a:xfrm>
                      <a:off x="0" y="0"/>
                      <a:ext cx="5535156" cy="4126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8E877" w14:textId="5AB1525B" w:rsidR="00205504" w:rsidRDefault="00205504" w:rsidP="0002142C">
      <w:pPr>
        <w:spacing w:line="480" w:lineRule="auto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b/>
          <w:color w:val="000000" w:themeColor="text1"/>
          <w:kern w:val="0"/>
          <w:szCs w:val="16"/>
        </w:rPr>
        <w:t>Fig.</w:t>
      </w:r>
      <w:r w:rsidR="0002142C"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1. Doublet filtering and UMAP analysis of data from E11.5–13.5 GRs.</w:t>
      </w:r>
      <w:r w:rsidR="0002142C" w:rsidRPr="0083608C">
        <w:rPr>
          <w:rFonts w:eastAsia="宋体" w:cs="Times New Roman"/>
          <w:color w:val="000000" w:themeColor="text1"/>
          <w:szCs w:val="21"/>
        </w:rPr>
        <w:t xml:space="preserve"> (A) Doublet filtering of cells from E11.5–13.5 GRs.</w:t>
      </w:r>
      <w:r w:rsidR="0002142C" w:rsidRPr="0083608C">
        <w:t xml:space="preserve"> </w:t>
      </w:r>
      <w:r w:rsidR="0002142C" w:rsidRPr="0083608C">
        <w:rPr>
          <w:rFonts w:eastAsia="宋体" w:cs="Times New Roman"/>
          <w:color w:val="000000" w:themeColor="text1"/>
          <w:szCs w:val="21"/>
        </w:rPr>
        <w:t>(B) UMAP plot of cells from E11.5–13.5 GRs.</w:t>
      </w:r>
    </w:p>
    <w:p w14:paraId="5FB14FE3" w14:textId="77777777" w:rsidR="00205504" w:rsidRDefault="00205504">
      <w:pPr>
        <w:widowControl/>
        <w:spacing w:line="240" w:lineRule="auto"/>
        <w:jc w:val="left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color w:val="000000" w:themeColor="text1"/>
          <w:szCs w:val="21"/>
        </w:rPr>
        <w:br w:type="page"/>
      </w:r>
    </w:p>
    <w:p w14:paraId="10F9D01B" w14:textId="3052A7B5" w:rsidR="0002142C" w:rsidRDefault="00205504" w:rsidP="0002142C">
      <w:pPr>
        <w:spacing w:line="480" w:lineRule="auto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b/>
          <w:color w:val="000000" w:themeColor="text1"/>
          <w:kern w:val="0"/>
          <w:szCs w:val="16"/>
        </w:rPr>
        <w:lastRenderedPageBreak/>
        <w:t>Fig.</w:t>
      </w:r>
      <w:r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2</w:t>
      </w:r>
    </w:p>
    <w:p w14:paraId="6E763FE7" w14:textId="49F4BD60" w:rsidR="00851DCD" w:rsidRPr="0083608C" w:rsidRDefault="00851DCD" w:rsidP="00907891">
      <w:pPr>
        <w:spacing w:line="480" w:lineRule="auto"/>
        <w:jc w:val="center"/>
        <w:rPr>
          <w:rFonts w:eastAsia="宋体" w:cs="Times New Roman"/>
          <w:b/>
          <w:color w:val="000000" w:themeColor="text1"/>
          <w:kern w:val="0"/>
          <w:szCs w:val="16"/>
        </w:rPr>
      </w:pPr>
      <w:r>
        <w:rPr>
          <w:noProof/>
        </w:rPr>
        <w:drawing>
          <wp:inline distT="0" distB="0" distL="0" distR="0" wp14:anchorId="03BBE4B9" wp14:editId="2CF606AE">
            <wp:extent cx="5198659" cy="469509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8"/>
                    <a:stretch/>
                  </pic:blipFill>
                  <pic:spPr bwMode="auto">
                    <a:xfrm>
                      <a:off x="0" y="0"/>
                      <a:ext cx="5208452" cy="4703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EE66C" w14:textId="77777777" w:rsidR="00205504" w:rsidRDefault="00205504" w:rsidP="00907891">
      <w:pPr>
        <w:spacing w:line="480" w:lineRule="auto"/>
        <w:jc w:val="left"/>
      </w:pPr>
      <w:r>
        <w:rPr>
          <w:rFonts w:eastAsia="宋体" w:cs="Times New Roman"/>
          <w:b/>
          <w:color w:val="000000" w:themeColor="text1"/>
          <w:kern w:val="0"/>
          <w:szCs w:val="16"/>
        </w:rPr>
        <w:t>Fig.</w:t>
      </w:r>
      <w:r w:rsidR="0002142C"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2. Design and results of </w:t>
      </w:r>
      <w:r w:rsidR="0002142C" w:rsidRPr="0083608C">
        <w:rPr>
          <w:rFonts w:eastAsia="宋体" w:cs="Times New Roman"/>
          <w:b/>
          <w:i/>
          <w:color w:val="000000" w:themeColor="text1"/>
          <w:kern w:val="0"/>
          <w:szCs w:val="16"/>
        </w:rPr>
        <w:t>in vitro</w:t>
      </w:r>
      <w:r w:rsidR="0002142C"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2D culture.</w:t>
      </w:r>
      <w:r w:rsidR="0002142C" w:rsidRPr="0083608C">
        <w:rPr>
          <w:rFonts w:eastAsia="宋体" w:cs="Times New Roman"/>
          <w:color w:val="000000" w:themeColor="text1"/>
          <w:szCs w:val="21"/>
        </w:rPr>
        <w:t xml:space="preserve"> (A) Diagram of germ cell development and experimental design. (B) Images of </w:t>
      </w:r>
      <w:r w:rsidR="0002142C" w:rsidRPr="0083608C">
        <w:rPr>
          <w:rFonts w:eastAsia="宋体" w:cs="Times New Roman"/>
          <w:i/>
          <w:color w:val="000000" w:themeColor="text1"/>
          <w:szCs w:val="21"/>
        </w:rPr>
        <w:t xml:space="preserve">in vitro </w:t>
      </w:r>
      <w:r w:rsidR="0002142C" w:rsidRPr="0083608C">
        <w:rPr>
          <w:rFonts w:eastAsia="宋体" w:cs="Times New Roman"/>
          <w:color w:val="000000" w:themeColor="text1"/>
          <w:szCs w:val="21"/>
        </w:rPr>
        <w:t xml:space="preserve">cultured E11.5 GRs that generated or failed to generate oocytes on Day 13. </w:t>
      </w:r>
      <w:r w:rsidR="0002142C" w:rsidRPr="0083608C">
        <w:rPr>
          <w:rFonts w:cs="Times New Roman"/>
        </w:rPr>
        <w:t>Scale bars = 50 μm.</w:t>
      </w:r>
      <w:r w:rsidR="00851DCD" w:rsidRPr="00851DCD">
        <w:t xml:space="preserve"> </w:t>
      </w:r>
    </w:p>
    <w:p w14:paraId="2ACEDCC9" w14:textId="77777777" w:rsidR="00205504" w:rsidRDefault="00205504">
      <w:pPr>
        <w:widowControl/>
        <w:spacing w:line="240" w:lineRule="auto"/>
        <w:jc w:val="left"/>
      </w:pPr>
      <w:r>
        <w:br w:type="page"/>
      </w:r>
    </w:p>
    <w:p w14:paraId="4E6AE78F" w14:textId="77D8B021" w:rsidR="0002142C" w:rsidRPr="0083608C" w:rsidRDefault="00205504" w:rsidP="00907891">
      <w:pPr>
        <w:spacing w:line="480" w:lineRule="auto"/>
        <w:jc w:val="left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b/>
          <w:color w:val="000000" w:themeColor="text1"/>
          <w:kern w:val="0"/>
          <w:szCs w:val="16"/>
        </w:rPr>
        <w:lastRenderedPageBreak/>
        <w:t>Fig.</w:t>
      </w:r>
      <w:r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</w:t>
      </w:r>
      <w:r>
        <w:rPr>
          <w:rFonts w:eastAsia="宋体" w:cs="Times New Roman"/>
          <w:b/>
          <w:color w:val="000000" w:themeColor="text1"/>
          <w:kern w:val="0"/>
          <w:szCs w:val="16"/>
        </w:rPr>
        <w:t>3</w:t>
      </w:r>
      <w:bookmarkStart w:id="0" w:name="_GoBack"/>
      <w:r w:rsidR="00851DCD">
        <w:rPr>
          <w:noProof/>
        </w:rPr>
        <w:drawing>
          <wp:inline distT="0" distB="0" distL="0" distR="0" wp14:anchorId="50E8EFFF" wp14:editId="0034621F">
            <wp:extent cx="5525691" cy="55854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39"/>
                    <a:stretch/>
                  </pic:blipFill>
                  <pic:spPr bwMode="auto">
                    <a:xfrm>
                      <a:off x="0" y="0"/>
                      <a:ext cx="5534816" cy="5594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764239FA" w14:textId="29528607" w:rsidR="00205504" w:rsidRDefault="00205504" w:rsidP="0002142C">
      <w:pPr>
        <w:spacing w:line="480" w:lineRule="auto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b/>
          <w:color w:val="000000" w:themeColor="text1"/>
          <w:kern w:val="0"/>
          <w:szCs w:val="16"/>
        </w:rPr>
        <w:t>Fig.</w:t>
      </w:r>
      <w:r w:rsidR="0002142C"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3. Comparison of </w:t>
      </w:r>
      <w:r w:rsidR="0002142C" w:rsidRPr="0083608C">
        <w:rPr>
          <w:rFonts w:eastAsia="宋体" w:cs="Times New Roman"/>
          <w:b/>
          <w:i/>
          <w:color w:val="000000" w:themeColor="text1"/>
          <w:kern w:val="0"/>
          <w:szCs w:val="16"/>
        </w:rPr>
        <w:t>in vivo</w:t>
      </w:r>
      <w:r w:rsidR="0002142C"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oocytes, 2D culture oocytes, and 3-DOC oocytes.</w:t>
      </w:r>
      <w:r w:rsidR="0002142C" w:rsidRPr="0083608C">
        <w:rPr>
          <w:rFonts w:eastAsia="宋体" w:cs="Times New Roman"/>
          <w:color w:val="000000" w:themeColor="text1"/>
          <w:szCs w:val="21"/>
        </w:rPr>
        <w:t xml:space="preserve"> (A) Comparison of the number and diameter of oocytes, and percentages of oocyte-generating GRs between 2D culture and 3-DOC. (B) Comparison of the RAD51 loci between </w:t>
      </w:r>
      <w:r w:rsidR="0002142C" w:rsidRPr="0083608C">
        <w:rPr>
          <w:rFonts w:eastAsia="宋体" w:cs="Times New Roman"/>
          <w:i/>
          <w:color w:val="000000" w:themeColor="text1"/>
          <w:szCs w:val="21"/>
        </w:rPr>
        <w:t>in vivo</w:t>
      </w:r>
      <w:r w:rsidR="0002142C" w:rsidRPr="0083608C">
        <w:rPr>
          <w:rFonts w:eastAsia="宋体" w:cs="Times New Roman"/>
          <w:color w:val="000000" w:themeColor="text1"/>
          <w:szCs w:val="21"/>
        </w:rPr>
        <w:t xml:space="preserve"> oocytes and 3-DOC oocytes during pachytene.</w:t>
      </w:r>
    </w:p>
    <w:p w14:paraId="5DEC82B3" w14:textId="77777777" w:rsidR="00205504" w:rsidRDefault="00205504">
      <w:pPr>
        <w:widowControl/>
        <w:spacing w:line="240" w:lineRule="auto"/>
        <w:jc w:val="left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color w:val="000000" w:themeColor="text1"/>
          <w:szCs w:val="21"/>
        </w:rPr>
        <w:br w:type="page"/>
      </w:r>
    </w:p>
    <w:p w14:paraId="7C60D183" w14:textId="5A24C1A9" w:rsidR="0002142C" w:rsidRPr="0083608C" w:rsidRDefault="00205504" w:rsidP="0002142C">
      <w:pPr>
        <w:spacing w:line="480" w:lineRule="auto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b/>
          <w:color w:val="000000" w:themeColor="text1"/>
          <w:kern w:val="0"/>
          <w:szCs w:val="16"/>
        </w:rPr>
        <w:lastRenderedPageBreak/>
        <w:t>Fig.</w:t>
      </w:r>
      <w:r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</w:t>
      </w:r>
      <w:r>
        <w:rPr>
          <w:rFonts w:eastAsia="宋体" w:cs="Times New Roman"/>
          <w:b/>
          <w:color w:val="000000" w:themeColor="text1"/>
          <w:kern w:val="0"/>
          <w:szCs w:val="16"/>
        </w:rPr>
        <w:t>4</w:t>
      </w:r>
    </w:p>
    <w:p w14:paraId="12EA65EF" w14:textId="77777777" w:rsidR="00907891" w:rsidRDefault="00851DCD" w:rsidP="00907891">
      <w:pPr>
        <w:spacing w:line="480" w:lineRule="auto"/>
        <w:jc w:val="center"/>
        <w:rPr>
          <w:rFonts w:eastAsia="宋体" w:cs="Times New Roman"/>
          <w:b/>
          <w:color w:val="000000" w:themeColor="text1"/>
          <w:kern w:val="0"/>
          <w:szCs w:val="16"/>
        </w:rPr>
      </w:pPr>
      <w:r>
        <w:rPr>
          <w:noProof/>
        </w:rPr>
        <w:drawing>
          <wp:inline distT="0" distB="0" distL="0" distR="0" wp14:anchorId="721EFD3D" wp14:editId="5ED61D4E">
            <wp:extent cx="5162372" cy="3724910"/>
            <wp:effectExtent l="0" t="0" r="63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3"/>
                    <a:stretch/>
                  </pic:blipFill>
                  <pic:spPr bwMode="auto">
                    <a:xfrm>
                      <a:off x="0" y="0"/>
                      <a:ext cx="5164746" cy="3726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B734A3" w14:textId="6331EE7E" w:rsidR="0002142C" w:rsidRDefault="00205504" w:rsidP="00907891">
      <w:pPr>
        <w:spacing w:line="480" w:lineRule="auto"/>
        <w:jc w:val="left"/>
        <w:rPr>
          <w:rFonts w:eastAsia="宋体" w:cs="Times New Roman"/>
          <w:color w:val="000000" w:themeColor="text1"/>
          <w:szCs w:val="21"/>
        </w:rPr>
      </w:pPr>
      <w:r>
        <w:rPr>
          <w:rFonts w:eastAsia="宋体" w:cs="Times New Roman"/>
          <w:b/>
          <w:color w:val="000000" w:themeColor="text1"/>
          <w:kern w:val="0"/>
          <w:szCs w:val="16"/>
        </w:rPr>
        <w:t>Fig.</w:t>
      </w:r>
      <w:r w:rsidR="0002142C" w:rsidRPr="0083608C">
        <w:rPr>
          <w:rFonts w:eastAsia="宋体" w:cs="Times New Roman"/>
          <w:b/>
          <w:color w:val="000000" w:themeColor="text1"/>
          <w:kern w:val="0"/>
          <w:szCs w:val="16"/>
        </w:rPr>
        <w:t xml:space="preserve"> S4. 3-DOC follicle str</w:t>
      </w:r>
      <w:r w:rsidR="0002142C">
        <w:rPr>
          <w:rFonts w:eastAsia="宋体" w:cs="Times New Roman"/>
          <w:b/>
          <w:color w:val="000000" w:themeColor="text1"/>
          <w:kern w:val="0"/>
          <w:szCs w:val="16"/>
        </w:rPr>
        <w:t>u</w:t>
      </w:r>
      <w:r w:rsidR="0002142C" w:rsidRPr="0083608C">
        <w:rPr>
          <w:rFonts w:eastAsia="宋体" w:cs="Times New Roman"/>
          <w:b/>
          <w:color w:val="000000" w:themeColor="text1"/>
          <w:kern w:val="0"/>
          <w:szCs w:val="16"/>
        </w:rPr>
        <w:t>cture.</w:t>
      </w:r>
      <w:r w:rsidR="0002142C" w:rsidRPr="0083608C">
        <w:rPr>
          <w:rFonts w:eastAsia="宋体" w:cs="Times New Roman"/>
          <w:color w:val="000000" w:themeColor="text1"/>
          <w:szCs w:val="21"/>
        </w:rPr>
        <w:t xml:space="preserve"> (A) Immunofluorescent images of 3-DOC ovaries on Day 17. Scale bars = 100 μm. (B) Immunofluorescent images of 3-DOC secondary follicles on Day 17. Scale bars = 100 μm. (C) The isolated single follicles from the </w:t>
      </w:r>
      <w:r w:rsidR="0002142C" w:rsidRPr="0083608C">
        <w:rPr>
          <w:rFonts w:eastAsia="宋体" w:cs="Times New Roman"/>
          <w:i/>
          <w:color w:val="000000" w:themeColor="text1"/>
          <w:szCs w:val="21"/>
        </w:rPr>
        <w:t>in vivo</w:t>
      </w:r>
      <w:r w:rsidR="0002142C" w:rsidRPr="0083608C">
        <w:rPr>
          <w:rFonts w:eastAsia="宋体" w:cs="Times New Roman"/>
          <w:color w:val="000000" w:themeColor="text1"/>
          <w:szCs w:val="21"/>
        </w:rPr>
        <w:t xml:space="preserve"> ovaries on 10 dpp. Scale bars = 100 μm.</w:t>
      </w:r>
    </w:p>
    <w:p w14:paraId="6E72EF1D" w14:textId="406F74B3" w:rsidR="00841271" w:rsidRDefault="00841271" w:rsidP="00907891">
      <w:pPr>
        <w:jc w:val="left"/>
        <w:rPr>
          <w:rFonts w:eastAsiaTheme="minorEastAsia"/>
        </w:rPr>
      </w:pPr>
    </w:p>
    <w:p w14:paraId="46BCD777" w14:textId="55A2C187" w:rsidR="009F1BD0" w:rsidRDefault="00205504" w:rsidP="00205504">
      <w:pPr>
        <w:widowControl/>
        <w:spacing w:line="240" w:lineRule="auto"/>
        <w:jc w:val="left"/>
        <w:rPr>
          <w:rFonts w:eastAsiaTheme="minorEastAsia" w:hint="eastAsia"/>
        </w:rPr>
      </w:pPr>
      <w:r>
        <w:rPr>
          <w:rFonts w:eastAsiaTheme="minorEastAsia"/>
        </w:rPr>
        <w:br w:type="page"/>
      </w:r>
    </w:p>
    <w:p w14:paraId="6DB3B016" w14:textId="11648EC3" w:rsidR="00DC0743" w:rsidRPr="009F1BD0" w:rsidRDefault="00DC0743" w:rsidP="009F1BD0">
      <w:pPr>
        <w:jc w:val="center"/>
        <w:rPr>
          <w:rFonts w:eastAsiaTheme="minorEastAsia"/>
          <w:b/>
          <w:bCs/>
        </w:rPr>
      </w:pPr>
      <w:r w:rsidRPr="009F1BD0">
        <w:rPr>
          <w:rFonts w:eastAsiaTheme="minorEastAsia" w:hint="eastAsia"/>
          <w:b/>
          <w:bCs/>
        </w:rPr>
        <w:lastRenderedPageBreak/>
        <w:t>T</w:t>
      </w:r>
      <w:r w:rsidRPr="009F1BD0">
        <w:rPr>
          <w:rFonts w:eastAsiaTheme="minorEastAsia"/>
          <w:b/>
          <w:bCs/>
        </w:rPr>
        <w:t>able S1</w:t>
      </w:r>
      <w:r w:rsidR="00322933" w:rsidRPr="009F1BD0">
        <w:rPr>
          <w:rFonts w:eastAsiaTheme="minorEastAsia"/>
          <w:b/>
          <w:bCs/>
        </w:rPr>
        <w:t xml:space="preserve"> </w:t>
      </w:r>
      <w:proofErr w:type="gramStart"/>
      <w:r w:rsidR="009F1BD0" w:rsidRPr="009F1BD0">
        <w:rPr>
          <w:rFonts w:eastAsiaTheme="minorEastAsia"/>
          <w:b/>
          <w:bCs/>
        </w:rPr>
        <w:t>The</w:t>
      </w:r>
      <w:proofErr w:type="gramEnd"/>
      <w:r w:rsidR="009F1BD0" w:rsidRPr="009F1BD0">
        <w:rPr>
          <w:rFonts w:eastAsiaTheme="minorEastAsia"/>
          <w:b/>
          <w:bCs/>
        </w:rPr>
        <w:t xml:space="preserve"> primer sequences of Sry and </w:t>
      </w:r>
      <w:proofErr w:type="spellStart"/>
      <w:r w:rsidR="009F1BD0" w:rsidRPr="009F1BD0">
        <w:rPr>
          <w:rFonts w:eastAsiaTheme="minorEastAsia"/>
          <w:b/>
          <w:bCs/>
        </w:rPr>
        <w:t>Gapdh</w:t>
      </w:r>
      <w:proofErr w:type="spellEnd"/>
    </w:p>
    <w:p w14:paraId="3EDD8F18" w14:textId="77777777" w:rsidR="00DC0743" w:rsidRDefault="00DC0743" w:rsidP="00907891">
      <w:pPr>
        <w:jc w:val="left"/>
        <w:rPr>
          <w:rFonts w:eastAsiaTheme="minorEastAsia"/>
        </w:rPr>
      </w:pP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3382"/>
        <w:gridCol w:w="4556"/>
      </w:tblGrid>
      <w:tr w:rsidR="00DC0743" w:rsidRPr="00DC0743" w14:paraId="6DE7A952" w14:textId="77777777" w:rsidTr="00DC0743">
        <w:trPr>
          <w:trHeight w:val="315"/>
          <w:jc w:val="center"/>
        </w:trPr>
        <w:tc>
          <w:tcPr>
            <w:tcW w:w="33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73852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enes</w:t>
            </w:r>
          </w:p>
        </w:tc>
        <w:tc>
          <w:tcPr>
            <w:tcW w:w="45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851D1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Sequence (5'-3')</w:t>
            </w:r>
          </w:p>
        </w:tc>
      </w:tr>
      <w:tr w:rsidR="00DC0743" w:rsidRPr="00DC0743" w14:paraId="5D7C742F" w14:textId="77777777" w:rsidTr="00DC0743">
        <w:trPr>
          <w:trHeight w:val="285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AC4B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ry-F’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9CAE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TGTCTAGAGAGCATGGAGGGCCATGTGAA</w:t>
            </w:r>
          </w:p>
        </w:tc>
      </w:tr>
      <w:tr w:rsidR="00DC0743" w:rsidRPr="00DC0743" w14:paraId="6C3B3D17" w14:textId="77777777" w:rsidTr="00DC0743">
        <w:trPr>
          <w:trHeight w:val="285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1907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ry-R’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CEE0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CACTCCTCTGTGACACTTTAGCCCTCCGA</w:t>
            </w:r>
          </w:p>
        </w:tc>
      </w:tr>
      <w:tr w:rsidR="00DC0743" w:rsidRPr="00DC0743" w14:paraId="5D3B1E64" w14:textId="77777777" w:rsidTr="00DC0743">
        <w:trPr>
          <w:trHeight w:val="285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93C4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DC0743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Gapdh</w:t>
            </w:r>
            <w:proofErr w:type="spellEnd"/>
            <w:r w:rsidRPr="00DC0743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-F’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9C26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GTCGGTGTGAACGGATTTG</w:t>
            </w:r>
          </w:p>
        </w:tc>
      </w:tr>
      <w:tr w:rsidR="00DC0743" w:rsidRPr="00DC0743" w14:paraId="2D57A57E" w14:textId="77777777" w:rsidTr="00DC0743">
        <w:trPr>
          <w:trHeight w:val="300"/>
          <w:jc w:val="center"/>
        </w:trPr>
        <w:tc>
          <w:tcPr>
            <w:tcW w:w="3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09D232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DC0743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Gapdh</w:t>
            </w:r>
            <w:proofErr w:type="spellEnd"/>
            <w:r w:rsidRPr="00DC0743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-R’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D1A945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GTAGACCATGTAGTTGAGGTCA</w:t>
            </w:r>
          </w:p>
        </w:tc>
      </w:tr>
    </w:tbl>
    <w:p w14:paraId="241A5C20" w14:textId="77777777" w:rsidR="00DC0743" w:rsidRDefault="00DC0743" w:rsidP="00907891">
      <w:pPr>
        <w:jc w:val="left"/>
        <w:rPr>
          <w:rFonts w:eastAsiaTheme="minorEastAsia"/>
        </w:rPr>
      </w:pPr>
    </w:p>
    <w:p w14:paraId="3D6C7E79" w14:textId="54F8B2D5" w:rsidR="00DC0743" w:rsidRPr="009F1BD0" w:rsidRDefault="00DC0743" w:rsidP="009F1BD0">
      <w:pPr>
        <w:jc w:val="center"/>
        <w:rPr>
          <w:rFonts w:eastAsiaTheme="minorEastAsia"/>
          <w:b/>
          <w:bCs/>
        </w:rPr>
      </w:pPr>
      <w:r w:rsidRPr="009F1BD0">
        <w:rPr>
          <w:rFonts w:eastAsiaTheme="minorEastAsia" w:hint="eastAsia"/>
          <w:b/>
          <w:bCs/>
        </w:rPr>
        <w:t>T</w:t>
      </w:r>
      <w:r w:rsidRPr="009F1BD0">
        <w:rPr>
          <w:rFonts w:eastAsiaTheme="minorEastAsia"/>
          <w:b/>
          <w:bCs/>
        </w:rPr>
        <w:t>able S2</w:t>
      </w:r>
      <w:r w:rsidR="009F1BD0" w:rsidRPr="009F1BD0">
        <w:rPr>
          <w:rFonts w:eastAsiaTheme="minorEastAsia"/>
          <w:b/>
          <w:bCs/>
        </w:rPr>
        <w:t xml:space="preserve"> Medium formulations for GR culture</w:t>
      </w:r>
    </w:p>
    <w:p w14:paraId="7D87C33B" w14:textId="77777777" w:rsidR="00DC0743" w:rsidRDefault="00DC0743" w:rsidP="00DC0743">
      <w:pPr>
        <w:jc w:val="left"/>
        <w:rPr>
          <w:rFonts w:eastAsiaTheme="minorEastAsia"/>
        </w:rPr>
      </w:pPr>
    </w:p>
    <w:tbl>
      <w:tblPr>
        <w:tblW w:w="7653" w:type="dxa"/>
        <w:jc w:val="center"/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DC0743" w:rsidRPr="00DC0743" w14:paraId="7418D7DA" w14:textId="77777777" w:rsidTr="001E6669">
        <w:trPr>
          <w:trHeight w:val="570"/>
          <w:jc w:val="center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92207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eagent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B4B52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ncentration (V/V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56E64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mounts in 10 mL system</w:t>
            </w:r>
          </w:p>
        </w:tc>
      </w:tr>
      <w:tr w:rsidR="00DC0743" w:rsidRPr="00DC0743" w14:paraId="6C2B3C04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CB1D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α-M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20BB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4.8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6FE3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9 480 </w:t>
            </w:r>
            <w:proofErr w:type="spellStart"/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DC0743" w:rsidRPr="00DC0743" w14:paraId="134CA90A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5C83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B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FF8F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CEFD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500 </w:t>
            </w:r>
            <w:proofErr w:type="spellStart"/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DC0743" w:rsidRPr="00DC0743" w14:paraId="13E89399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9209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tamin C (150 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6651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25CA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DC0743" w:rsidRPr="00DC0743" w14:paraId="191ED7D7" w14:textId="77777777" w:rsidTr="001E6669">
        <w:trPr>
          <w:trHeight w:val="300"/>
          <w:jc w:val="center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73068F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nicillin-Streptom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CF7BB5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C9ADD7" w14:textId="77777777" w:rsidR="00DC0743" w:rsidRPr="00DC0743" w:rsidRDefault="00DC0743" w:rsidP="00DC074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 w:rsidRPr="00DC074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</w:tbl>
    <w:p w14:paraId="4C67DD7F" w14:textId="77777777" w:rsidR="00DC0743" w:rsidRDefault="00DC0743" w:rsidP="00DC0743">
      <w:pPr>
        <w:jc w:val="left"/>
        <w:rPr>
          <w:rFonts w:eastAsiaTheme="minorEastAsia"/>
        </w:rPr>
      </w:pPr>
    </w:p>
    <w:p w14:paraId="05914C08" w14:textId="5CE739BA" w:rsidR="00DC0743" w:rsidRPr="009F1BD0" w:rsidRDefault="001E6669" w:rsidP="009F1BD0">
      <w:pPr>
        <w:jc w:val="center"/>
        <w:rPr>
          <w:rFonts w:eastAsiaTheme="minorEastAsia"/>
          <w:b/>
          <w:bCs/>
        </w:rPr>
      </w:pPr>
      <w:r w:rsidRPr="009F1BD0">
        <w:rPr>
          <w:rFonts w:eastAsiaTheme="minorEastAsia" w:hint="eastAsia"/>
          <w:b/>
          <w:bCs/>
        </w:rPr>
        <w:t>T</w:t>
      </w:r>
      <w:r w:rsidRPr="009F1BD0">
        <w:rPr>
          <w:rFonts w:eastAsiaTheme="minorEastAsia"/>
          <w:b/>
          <w:bCs/>
        </w:rPr>
        <w:t>able S3</w:t>
      </w:r>
      <w:r w:rsidR="009F1BD0" w:rsidRPr="009F1BD0">
        <w:rPr>
          <w:rFonts w:eastAsiaTheme="minorEastAsia"/>
          <w:b/>
          <w:bCs/>
        </w:rPr>
        <w:t xml:space="preserve"> Follicle isolation medium formulations</w:t>
      </w:r>
    </w:p>
    <w:p w14:paraId="1A26B230" w14:textId="77777777" w:rsidR="001E6669" w:rsidRDefault="001E6669" w:rsidP="00907891">
      <w:pPr>
        <w:jc w:val="left"/>
        <w:rPr>
          <w:rFonts w:eastAsiaTheme="minorEastAsia"/>
        </w:rPr>
      </w:pPr>
    </w:p>
    <w:tbl>
      <w:tblPr>
        <w:tblW w:w="7653" w:type="dxa"/>
        <w:jc w:val="center"/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1E6669" w:rsidRPr="001E6669" w14:paraId="4C31CD17" w14:textId="77777777" w:rsidTr="001E6669">
        <w:trPr>
          <w:trHeight w:val="330"/>
          <w:jc w:val="center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06835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eagent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AB0FD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ncentration (V/V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4BDCA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mounts in 10 mL system</w:t>
            </w:r>
          </w:p>
        </w:tc>
      </w:tr>
      <w:tr w:rsidR="001E6669" w:rsidRPr="001E6669" w14:paraId="06FE6339" w14:textId="77777777" w:rsidTr="001E6669">
        <w:trPr>
          <w:trHeight w:val="30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DBF9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-15 Medi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B985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4.9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09E5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9 49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1E6669" w:rsidRPr="001E6669" w14:paraId="0CB12122" w14:textId="77777777" w:rsidTr="001E6669">
        <w:trPr>
          <w:trHeight w:val="30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2AB1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B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AFDA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1915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50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1E6669" w:rsidRPr="001E6669" w14:paraId="27509108" w14:textId="77777777" w:rsidTr="001E6669">
        <w:trPr>
          <w:trHeight w:val="336"/>
          <w:jc w:val="center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50DB6A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nicillin-Streptom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FE1E9D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E95437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</w:tbl>
    <w:p w14:paraId="33B8D278" w14:textId="77777777" w:rsidR="001E6669" w:rsidRDefault="001E6669" w:rsidP="001E6669">
      <w:pPr>
        <w:jc w:val="left"/>
        <w:rPr>
          <w:rFonts w:eastAsiaTheme="minorEastAsia"/>
        </w:rPr>
      </w:pPr>
    </w:p>
    <w:p w14:paraId="057D5C4E" w14:textId="7D8FFCA9" w:rsidR="001E6669" w:rsidRPr="009F1BD0" w:rsidRDefault="001E6669" w:rsidP="009F1BD0">
      <w:pPr>
        <w:jc w:val="center"/>
        <w:rPr>
          <w:rFonts w:eastAsiaTheme="minorEastAsia"/>
          <w:b/>
          <w:bCs/>
        </w:rPr>
      </w:pPr>
      <w:r w:rsidRPr="009F1BD0">
        <w:rPr>
          <w:rFonts w:eastAsiaTheme="minorEastAsia" w:hint="eastAsia"/>
          <w:b/>
          <w:bCs/>
        </w:rPr>
        <w:t>T</w:t>
      </w:r>
      <w:r w:rsidRPr="009F1BD0">
        <w:rPr>
          <w:rFonts w:eastAsiaTheme="minorEastAsia"/>
          <w:b/>
          <w:bCs/>
        </w:rPr>
        <w:t>able S4</w:t>
      </w:r>
      <w:r w:rsidR="009F1BD0" w:rsidRPr="009F1BD0">
        <w:rPr>
          <w:rFonts w:eastAsiaTheme="minorEastAsia"/>
          <w:b/>
          <w:bCs/>
        </w:rPr>
        <w:t xml:space="preserve"> Follicle growth medium formulations</w:t>
      </w:r>
    </w:p>
    <w:p w14:paraId="59BE8147" w14:textId="7C7269D7" w:rsidR="00DC0743" w:rsidRDefault="00DC0743" w:rsidP="00907891">
      <w:pPr>
        <w:jc w:val="left"/>
        <w:rPr>
          <w:rFonts w:eastAsiaTheme="minorEastAsia"/>
        </w:rPr>
      </w:pPr>
    </w:p>
    <w:tbl>
      <w:tblPr>
        <w:tblW w:w="7653" w:type="dxa"/>
        <w:jc w:val="center"/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1E6669" w:rsidRPr="001E6669" w14:paraId="63A73A3B" w14:textId="77777777" w:rsidTr="001E6669">
        <w:trPr>
          <w:trHeight w:val="570"/>
          <w:jc w:val="center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18A2F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eagent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F1380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ncentration (V/V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BFAF5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mounts in 10 mL system</w:t>
            </w:r>
          </w:p>
        </w:tc>
      </w:tr>
      <w:tr w:rsidR="001E6669" w:rsidRPr="001E6669" w14:paraId="5338EF0C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D03D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α-M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6FBB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4.7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1BEC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9 47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1E6669" w:rsidRPr="001E6669" w14:paraId="461FA7D8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6FAF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B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5BA0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D4CD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50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1E6669" w:rsidRPr="001E6669" w14:paraId="169D125C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EE79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V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6C1A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FA9D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 g</w:t>
            </w:r>
          </w:p>
        </w:tc>
      </w:tr>
      <w:tr w:rsidR="001E6669" w:rsidRPr="001E6669" w14:paraId="6575D96D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052D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H (0.1 IU/m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5A34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41F9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1E6669" w:rsidRPr="001E6669" w14:paraId="4F837F3E" w14:textId="77777777" w:rsidTr="001E6669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210E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tamin C (150 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1CF5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BB0C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  <w:tr w:rsidR="001E6669" w:rsidRPr="001E6669" w14:paraId="6D923A37" w14:textId="77777777" w:rsidTr="001E6669">
        <w:trPr>
          <w:trHeight w:val="300"/>
          <w:jc w:val="center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B55D19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nicillin-Streptom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C126F5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003230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μL</w:t>
            </w:r>
            <w:proofErr w:type="spellEnd"/>
          </w:p>
        </w:tc>
      </w:tr>
    </w:tbl>
    <w:p w14:paraId="4C535045" w14:textId="370DD6D8" w:rsidR="00DC0743" w:rsidRDefault="00DC0743" w:rsidP="00907891">
      <w:pPr>
        <w:jc w:val="left"/>
        <w:rPr>
          <w:rFonts w:eastAsiaTheme="minorEastAsia"/>
        </w:rPr>
      </w:pPr>
    </w:p>
    <w:p w14:paraId="28F7FD0E" w14:textId="4CB3BABB" w:rsidR="009F1BD0" w:rsidRDefault="009F1BD0" w:rsidP="00907891">
      <w:pPr>
        <w:jc w:val="left"/>
        <w:rPr>
          <w:rFonts w:eastAsiaTheme="minorEastAsia"/>
        </w:rPr>
      </w:pPr>
    </w:p>
    <w:p w14:paraId="260F7E10" w14:textId="77777777" w:rsidR="009F1BD0" w:rsidRDefault="009F1BD0" w:rsidP="00907891">
      <w:pPr>
        <w:jc w:val="left"/>
        <w:rPr>
          <w:rFonts w:eastAsiaTheme="minorEastAsia"/>
        </w:rPr>
      </w:pPr>
    </w:p>
    <w:p w14:paraId="0F39DD88" w14:textId="78D003A2" w:rsidR="001E6669" w:rsidRPr="009F1BD0" w:rsidRDefault="001E6669" w:rsidP="009F1BD0">
      <w:pPr>
        <w:jc w:val="center"/>
        <w:rPr>
          <w:rFonts w:eastAsiaTheme="minorEastAsia"/>
          <w:b/>
          <w:bCs/>
        </w:rPr>
      </w:pPr>
      <w:r w:rsidRPr="009F1BD0">
        <w:rPr>
          <w:rFonts w:eastAsiaTheme="minorEastAsia" w:hint="eastAsia"/>
          <w:b/>
          <w:bCs/>
        </w:rPr>
        <w:lastRenderedPageBreak/>
        <w:t>T</w:t>
      </w:r>
      <w:r w:rsidRPr="009F1BD0">
        <w:rPr>
          <w:rFonts w:eastAsiaTheme="minorEastAsia"/>
          <w:b/>
          <w:bCs/>
        </w:rPr>
        <w:t>able S5</w:t>
      </w:r>
      <w:r w:rsidR="009F1BD0" w:rsidRPr="009F1BD0">
        <w:rPr>
          <w:rFonts w:eastAsiaTheme="minorEastAsia"/>
          <w:b/>
          <w:bCs/>
        </w:rPr>
        <w:t xml:space="preserve"> Maturation medium formulations</w:t>
      </w:r>
    </w:p>
    <w:p w14:paraId="2044ECB7" w14:textId="77777777" w:rsidR="001E6669" w:rsidRPr="001E6669" w:rsidRDefault="001E6669" w:rsidP="00907891">
      <w:pPr>
        <w:jc w:val="left"/>
        <w:rPr>
          <w:rFonts w:eastAsiaTheme="minorEastAsia"/>
          <w:b/>
          <w:bCs/>
        </w:rPr>
      </w:pPr>
    </w:p>
    <w:tbl>
      <w:tblPr>
        <w:tblW w:w="7710" w:type="dxa"/>
        <w:jc w:val="center"/>
        <w:tblLook w:val="04A0" w:firstRow="1" w:lastRow="0" w:firstColumn="1" w:lastColumn="0" w:noHBand="0" w:noVBand="1"/>
      </w:tblPr>
      <w:tblGrid>
        <w:gridCol w:w="3855"/>
        <w:gridCol w:w="3855"/>
      </w:tblGrid>
      <w:tr w:rsidR="001E6669" w:rsidRPr="001E6669" w14:paraId="20008EC1" w14:textId="77777777" w:rsidTr="001E6669">
        <w:trPr>
          <w:trHeight w:val="315"/>
          <w:jc w:val="center"/>
        </w:trPr>
        <w:tc>
          <w:tcPr>
            <w:tcW w:w="38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89679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eagents</w:t>
            </w:r>
          </w:p>
        </w:tc>
        <w:tc>
          <w:tcPr>
            <w:tcW w:w="38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19227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ncentration</w:t>
            </w:r>
          </w:p>
        </w:tc>
      </w:tr>
      <w:tr w:rsidR="001E6669" w:rsidRPr="001E6669" w14:paraId="5064795B" w14:textId="77777777" w:rsidTr="001E6669">
        <w:trPr>
          <w:trHeight w:val="285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3883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α-MEM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D9FD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9%</w:t>
            </w:r>
          </w:p>
        </w:tc>
      </w:tr>
      <w:tr w:rsidR="001E6669" w:rsidRPr="001E6669" w14:paraId="7FD2F263" w14:textId="77777777" w:rsidTr="001E6669">
        <w:trPr>
          <w:trHeight w:val="285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659C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BS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EB6F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%</w:t>
            </w:r>
          </w:p>
        </w:tc>
      </w:tr>
      <w:tr w:rsidR="001E6669" w:rsidRPr="001E6669" w14:paraId="18D4BC0B" w14:textId="77777777" w:rsidTr="001E6669">
        <w:trPr>
          <w:trHeight w:val="285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C3EA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H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BCE7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 IU/mL</w:t>
            </w:r>
          </w:p>
        </w:tc>
      </w:tr>
      <w:tr w:rsidR="001E6669" w:rsidRPr="001E6669" w14:paraId="28765982" w14:textId="77777777" w:rsidTr="001E6669">
        <w:trPr>
          <w:trHeight w:val="285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A878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C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DF74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 IU/mL</w:t>
            </w:r>
          </w:p>
        </w:tc>
      </w:tr>
      <w:tr w:rsidR="001E6669" w:rsidRPr="001E6669" w14:paraId="3E187648" w14:textId="77777777" w:rsidTr="001E6669">
        <w:trPr>
          <w:trHeight w:val="193"/>
          <w:jc w:val="center"/>
        </w:trPr>
        <w:tc>
          <w:tcPr>
            <w:tcW w:w="3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548713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nicillin-Streptomycin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CEBC3E" w14:textId="77777777" w:rsidR="001E6669" w:rsidRPr="001E6669" w:rsidRDefault="001E6669" w:rsidP="001E666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E666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%</w:t>
            </w:r>
          </w:p>
        </w:tc>
      </w:tr>
    </w:tbl>
    <w:p w14:paraId="044409CD" w14:textId="20DA41B1" w:rsidR="00DC0743" w:rsidRDefault="00DC0743" w:rsidP="00907891">
      <w:pPr>
        <w:jc w:val="left"/>
        <w:rPr>
          <w:rFonts w:eastAsiaTheme="minorEastAsia"/>
        </w:rPr>
      </w:pPr>
    </w:p>
    <w:p w14:paraId="68FEFB1D" w14:textId="2DD748BA" w:rsidR="00322933" w:rsidRPr="009F1BD0" w:rsidRDefault="00322933" w:rsidP="009F1BD0">
      <w:pPr>
        <w:jc w:val="center"/>
        <w:rPr>
          <w:rFonts w:eastAsiaTheme="minorEastAsia"/>
          <w:b/>
          <w:bCs/>
        </w:rPr>
      </w:pPr>
      <w:r w:rsidRPr="009F1BD0">
        <w:rPr>
          <w:rFonts w:eastAsiaTheme="minorEastAsia" w:hint="eastAsia"/>
          <w:b/>
          <w:bCs/>
        </w:rPr>
        <w:t>T</w:t>
      </w:r>
      <w:r w:rsidRPr="009F1BD0">
        <w:rPr>
          <w:rFonts w:eastAsiaTheme="minorEastAsia"/>
          <w:b/>
          <w:bCs/>
        </w:rPr>
        <w:t>able S6</w:t>
      </w:r>
      <w:r w:rsidR="009F1BD0">
        <w:rPr>
          <w:rFonts w:eastAsiaTheme="minorEastAsia"/>
          <w:b/>
          <w:bCs/>
        </w:rPr>
        <w:t xml:space="preserve"> </w:t>
      </w:r>
      <w:r w:rsidR="009F1BD0" w:rsidRPr="009F1BD0">
        <w:rPr>
          <w:rFonts w:eastAsiaTheme="minorEastAsia"/>
          <w:b/>
          <w:bCs/>
        </w:rPr>
        <w:t>Enriched genes of E11.5-E13.5 germ cells based on their likelihood in the dynamic model of transcription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6408E1" w:rsidRPr="006408E1" w14:paraId="00EA3132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6581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GR1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CC85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GR1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EF2B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GR13</w:t>
            </w:r>
          </w:p>
        </w:tc>
      </w:tr>
      <w:tr w:rsidR="006408E1" w:rsidRPr="006408E1" w14:paraId="2644356F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635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enpf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FE31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dx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21A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enpf</w:t>
            </w:r>
            <w:proofErr w:type="spellEnd"/>
          </w:p>
        </w:tc>
      </w:tr>
      <w:tr w:rsidR="006408E1" w:rsidRPr="006408E1" w14:paraId="200B0432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A513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Gm268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F82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Uqcrq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1901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peb1</w:t>
            </w:r>
          </w:p>
        </w:tc>
      </w:tr>
      <w:tr w:rsidR="006408E1" w:rsidRPr="006408E1" w14:paraId="7EC99163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BAEB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Kdm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186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az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79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Uqcrq</w:t>
            </w:r>
            <w:proofErr w:type="spellEnd"/>
          </w:p>
        </w:tc>
      </w:tr>
      <w:tr w:rsidR="006408E1" w:rsidRPr="006408E1" w14:paraId="6DE19FE9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263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Ehm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F75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pe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0FF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mrt1</w:t>
            </w:r>
          </w:p>
        </w:tc>
      </w:tr>
      <w:tr w:rsidR="006408E1" w:rsidRPr="006408E1" w14:paraId="2849A650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8F5B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4932438A13Ri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4425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mr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E7C1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Etv5</w:t>
            </w:r>
          </w:p>
        </w:tc>
      </w:tr>
      <w:tr w:rsidR="006408E1" w:rsidRPr="006408E1" w14:paraId="75F87BA7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24A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Mkr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3F9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4932438A13Ri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393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tk31</w:t>
            </w:r>
          </w:p>
        </w:tc>
      </w:tr>
      <w:tr w:rsidR="006408E1" w:rsidRPr="006408E1" w14:paraId="68CBF941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99EC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P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CE12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Qse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27D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azl</w:t>
            </w:r>
            <w:proofErr w:type="spellEnd"/>
          </w:p>
        </w:tc>
      </w:tr>
      <w:tr w:rsidR="006408E1" w:rsidRPr="006408E1" w14:paraId="38520460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644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pe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1ED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mc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7B5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Helz</w:t>
            </w:r>
            <w:proofErr w:type="spellEnd"/>
          </w:p>
        </w:tc>
      </w:tr>
      <w:tr w:rsidR="006408E1" w:rsidRPr="006408E1" w14:paraId="24F39620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480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dx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33C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Tsen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FB61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dx4</w:t>
            </w:r>
          </w:p>
        </w:tc>
      </w:tr>
      <w:tr w:rsidR="006408E1" w:rsidRPr="006408E1" w14:paraId="5D620AF3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13F5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as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8AC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Prelid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0F0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Prelid3a</w:t>
            </w:r>
          </w:p>
        </w:tc>
      </w:tr>
      <w:tr w:rsidR="006408E1" w:rsidRPr="006408E1" w14:paraId="0706FC3D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FE79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Tle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489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cm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EE5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Mkrn1</w:t>
            </w:r>
          </w:p>
        </w:tc>
      </w:tr>
      <w:tr w:rsidR="006408E1" w:rsidRPr="006408E1" w14:paraId="6B40869C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69DB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CB2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tk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3C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Qtrt1</w:t>
            </w:r>
          </w:p>
        </w:tc>
      </w:tr>
      <w:tr w:rsidR="006408E1" w:rsidRPr="006408E1" w14:paraId="5B6C8B2D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F6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T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984B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amk2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3FBA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dc6</w:t>
            </w:r>
          </w:p>
        </w:tc>
      </w:tr>
      <w:tr w:rsidR="006408E1" w:rsidRPr="006408E1" w14:paraId="1C0FA080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178F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ennd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D76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Qtr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431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Zfp42</w:t>
            </w:r>
          </w:p>
        </w:tc>
      </w:tr>
      <w:tr w:rsidR="006408E1" w:rsidRPr="006408E1" w14:paraId="14635F3D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0B7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512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Map7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446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Tsen34</w:t>
            </w:r>
          </w:p>
        </w:tc>
      </w:tr>
      <w:tr w:rsidR="006408E1" w:rsidRPr="006408E1" w14:paraId="2630966D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9BD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Aurk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270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Fam11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172A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sbp4</w:t>
            </w:r>
          </w:p>
        </w:tc>
      </w:tr>
      <w:tr w:rsidR="006408E1" w:rsidRPr="006408E1" w14:paraId="739DF645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A4A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dc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8CB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Ehm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A66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Fstl1</w:t>
            </w:r>
          </w:p>
        </w:tc>
      </w:tr>
      <w:tr w:rsidR="006408E1" w:rsidRPr="006408E1" w14:paraId="0A63A31F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A1CA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ep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B70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Kdm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2559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Gm1673</w:t>
            </w:r>
          </w:p>
        </w:tc>
      </w:tr>
      <w:tr w:rsidR="006408E1" w:rsidRPr="006408E1" w14:paraId="39597737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A34C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t3gal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5594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ennd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E6BC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Map7d2</w:t>
            </w:r>
          </w:p>
        </w:tc>
      </w:tr>
      <w:tr w:rsidR="006408E1" w:rsidRPr="006408E1" w14:paraId="5C6B97FD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64F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Wdr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098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8A04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tra8</w:t>
            </w:r>
          </w:p>
        </w:tc>
      </w:tr>
      <w:tr w:rsidR="006408E1" w:rsidRPr="006408E1" w14:paraId="22B8A737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B44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Zfp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7D3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Gm16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55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Pml</w:t>
            </w:r>
            <w:proofErr w:type="spellEnd"/>
          </w:p>
        </w:tc>
      </w:tr>
      <w:tr w:rsidR="006408E1" w:rsidRPr="006408E1" w14:paraId="3CCE4151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A813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tnna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221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Eps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E2CA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Aurka</w:t>
            </w:r>
            <w:proofErr w:type="spellEnd"/>
          </w:p>
        </w:tc>
      </w:tr>
      <w:tr w:rsidR="006408E1" w:rsidRPr="006408E1" w14:paraId="2531D116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369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Usp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3BD2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Mkr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79C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dc26</w:t>
            </w:r>
          </w:p>
        </w:tc>
      </w:tr>
      <w:tr w:rsidR="006408E1" w:rsidRPr="006408E1" w14:paraId="3F06E271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04AC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Klhl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FF7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Btbd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69C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6408E1" w:rsidRPr="006408E1" w14:paraId="336C0FB2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D927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Spas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751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Us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401A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Ina</w:t>
            </w:r>
          </w:p>
        </w:tc>
      </w:tr>
      <w:tr w:rsidR="006408E1" w:rsidRPr="006408E1" w14:paraId="206E561C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8D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Bod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783F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Etv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C6E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Rnf130</w:t>
            </w:r>
          </w:p>
        </w:tc>
      </w:tr>
      <w:tr w:rsidR="006408E1" w:rsidRPr="006408E1" w14:paraId="53357F0F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419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Ptpr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A834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Dcaf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938D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Ehmt1</w:t>
            </w:r>
          </w:p>
        </w:tc>
      </w:tr>
      <w:tr w:rsidR="006408E1" w:rsidRPr="006408E1" w14:paraId="5F1C01F7" w14:textId="77777777" w:rsidTr="006408E1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3F96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Ptpn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2EDD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Add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B82B" w14:textId="77777777" w:rsidR="006408E1" w:rsidRPr="006408E1" w:rsidRDefault="006408E1" w:rsidP="006408E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408E1">
              <w:rPr>
                <w:rFonts w:eastAsia="等线" w:cs="Times New Roman"/>
                <w:color w:val="000000"/>
                <w:kern w:val="0"/>
                <w:sz w:val="22"/>
              </w:rPr>
              <w:t>Ctnnal1</w:t>
            </w:r>
          </w:p>
        </w:tc>
      </w:tr>
    </w:tbl>
    <w:p w14:paraId="761125F6" w14:textId="101F193F" w:rsidR="00322933" w:rsidRDefault="009F1BD0" w:rsidP="00907891">
      <w:pPr>
        <w:jc w:val="left"/>
        <w:rPr>
          <w:rFonts w:eastAsiaTheme="minorEastAsia"/>
        </w:rPr>
      </w:pPr>
      <w:r>
        <w:rPr>
          <w:rFonts w:eastAsiaTheme="minorEastAsia" w:hint="eastAsia"/>
        </w:rPr>
        <w:t xml:space="preserve"> 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C445C6" w:rsidRPr="00C445C6" w14:paraId="671E19D7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0F7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Spdl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E99A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enpf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5D1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amk2g</w:t>
            </w:r>
          </w:p>
        </w:tc>
      </w:tr>
      <w:tr w:rsidR="00C445C6" w:rsidRPr="00C445C6" w14:paraId="457BD753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1E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lovl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50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Fut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385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Qser1</w:t>
            </w:r>
          </w:p>
        </w:tc>
      </w:tr>
      <w:tr w:rsidR="00C445C6" w:rsidRPr="00C445C6" w14:paraId="363D3993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551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15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q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D7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qr</w:t>
            </w:r>
            <w:proofErr w:type="spellEnd"/>
          </w:p>
        </w:tc>
      </w:tr>
      <w:tr w:rsidR="00C445C6" w:rsidRPr="00C445C6" w14:paraId="5427A49E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9D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d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3F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Zfp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44E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Fbxl17</w:t>
            </w:r>
          </w:p>
        </w:tc>
      </w:tr>
      <w:tr w:rsidR="00C445C6" w:rsidRPr="00C445C6" w14:paraId="1378E62C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2AE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89CE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Hmgn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6BE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Rnf212b</w:t>
            </w:r>
          </w:p>
        </w:tc>
      </w:tr>
      <w:tr w:rsidR="00C445C6" w:rsidRPr="00C445C6" w14:paraId="6845697C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EA9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97E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dam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17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Usp10</w:t>
            </w:r>
          </w:p>
        </w:tc>
      </w:tr>
      <w:tr w:rsidR="00C445C6" w:rsidRPr="00C445C6" w14:paraId="147B1C6C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95A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Dt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7C7A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270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Dennd5a</w:t>
            </w:r>
          </w:p>
        </w:tc>
      </w:tr>
      <w:tr w:rsidR="00C445C6" w:rsidRPr="00C445C6" w14:paraId="53191994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485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mmecr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F61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6A5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Dtl</w:t>
            </w:r>
            <w:proofErr w:type="spellEnd"/>
          </w:p>
        </w:tc>
      </w:tr>
      <w:tr w:rsidR="00C445C6" w:rsidRPr="00C445C6" w14:paraId="1AFDAECC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211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enpu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B039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Dtn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30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mc1b</w:t>
            </w:r>
          </w:p>
        </w:tc>
      </w:tr>
      <w:tr w:rsidR="00C445C6" w:rsidRPr="00C445C6" w14:paraId="3C35E282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806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Fut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2E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e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CA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Rec8</w:t>
            </w:r>
          </w:p>
        </w:tc>
      </w:tr>
      <w:tr w:rsidR="00C445C6" w:rsidRPr="00C445C6" w14:paraId="0641959C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65C5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gfg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40E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Wdr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03E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Osbpl6</w:t>
            </w:r>
          </w:p>
        </w:tc>
      </w:tr>
      <w:tr w:rsidR="00C445C6" w:rsidRPr="00C445C6" w14:paraId="750C73B8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48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Flo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58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mc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69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ocs2</w:t>
            </w:r>
          </w:p>
        </w:tc>
      </w:tr>
      <w:tr w:rsidR="00C445C6" w:rsidRPr="00C445C6" w14:paraId="06E025E7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1C4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fca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A0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pp1r1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7A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Kdm2b</w:t>
            </w:r>
          </w:p>
        </w:tc>
      </w:tr>
      <w:tr w:rsidR="00C445C6" w:rsidRPr="00C445C6" w14:paraId="68256C70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D0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Ncapg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9BF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Necti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7BA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Brca1</w:t>
            </w:r>
          </w:p>
        </w:tc>
      </w:tr>
      <w:tr w:rsidR="00C445C6" w:rsidRPr="00C445C6" w14:paraId="06F4ED04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C6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M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9F1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sb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A5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rid1a</w:t>
            </w:r>
          </w:p>
        </w:tc>
      </w:tr>
      <w:tr w:rsidR="00C445C6" w:rsidRPr="00C445C6" w14:paraId="7F899E71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20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Gn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B3D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tpr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89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tv4</w:t>
            </w:r>
          </w:p>
        </w:tc>
      </w:tr>
      <w:tr w:rsidR="00C445C6" w:rsidRPr="00C445C6" w14:paraId="6EA9CBA1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5C9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lc25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3B1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tnnbi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310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Nectin2</w:t>
            </w:r>
          </w:p>
        </w:tc>
      </w:tr>
      <w:tr w:rsidR="00C445C6" w:rsidRPr="00C445C6" w14:paraId="433DFE74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235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hmp4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F254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476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rid5b</w:t>
            </w:r>
          </w:p>
        </w:tc>
      </w:tr>
      <w:tr w:rsidR="00C445C6" w:rsidRPr="00C445C6" w14:paraId="50949634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7F4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9330185C12Ri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084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rid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5E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Jarid2</w:t>
            </w:r>
          </w:p>
        </w:tc>
      </w:tr>
      <w:tr w:rsidR="00C445C6" w:rsidRPr="00C445C6" w14:paraId="708BBA81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054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rs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5BE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Osbpl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45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Xrn2</w:t>
            </w:r>
          </w:p>
        </w:tc>
      </w:tr>
      <w:tr w:rsidR="00C445C6" w:rsidRPr="00C445C6" w14:paraId="11170DEA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CE5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rid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B39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dc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62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omm40</w:t>
            </w:r>
          </w:p>
        </w:tc>
      </w:tr>
      <w:tr w:rsidR="00C445C6" w:rsidRPr="00C445C6" w14:paraId="5F073854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7B0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Mcm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3F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Rbm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8D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atb1</w:t>
            </w:r>
          </w:p>
        </w:tc>
      </w:tr>
      <w:tr w:rsidR="00C445C6" w:rsidRPr="00C445C6" w14:paraId="76EF721D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E1C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Mii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0E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pd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444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Hmg20b</w:t>
            </w:r>
          </w:p>
        </w:tc>
      </w:tr>
      <w:tr w:rsidR="00C445C6" w:rsidRPr="00C445C6" w14:paraId="424B8296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014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Mep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EA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as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BD3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Rnf125</w:t>
            </w:r>
          </w:p>
        </w:tc>
      </w:tr>
      <w:tr w:rsidR="00C445C6" w:rsidRPr="00C445C6" w14:paraId="7AEFC883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B8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ip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A50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urk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C0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830018L16Rik</w:t>
            </w:r>
          </w:p>
        </w:tc>
      </w:tr>
      <w:tr w:rsidR="00C445C6" w:rsidRPr="00C445C6" w14:paraId="2CF90C33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4B3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snk1g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601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Ocr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7E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ik3cd</w:t>
            </w:r>
          </w:p>
        </w:tc>
      </w:tr>
      <w:tr w:rsidR="00C445C6" w:rsidRPr="00C445C6" w14:paraId="3FEB35E8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6D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Mt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FFE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Hmg2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F5D1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Usp3</w:t>
            </w:r>
          </w:p>
        </w:tc>
      </w:tr>
      <w:tr w:rsidR="00C445C6" w:rsidRPr="00C445C6" w14:paraId="74C9AA01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D2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Orc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D4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mmecr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DE0E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ep57</w:t>
            </w:r>
          </w:p>
        </w:tc>
      </w:tr>
      <w:tr w:rsidR="00C445C6" w:rsidRPr="00C445C6" w14:paraId="256106F9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F04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dc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72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Ncapg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8E4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ura</w:t>
            </w:r>
          </w:p>
        </w:tc>
      </w:tr>
      <w:tr w:rsidR="00C445C6" w:rsidRPr="00C445C6" w14:paraId="488D5698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356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q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98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dc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B80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dd3</w:t>
            </w:r>
          </w:p>
        </w:tc>
      </w:tr>
      <w:tr w:rsidR="00C445C6" w:rsidRPr="00C445C6" w14:paraId="1CBF429E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EC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nx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46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tv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BF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Dtnbp1</w:t>
            </w:r>
          </w:p>
        </w:tc>
      </w:tr>
      <w:tr w:rsidR="00C445C6" w:rsidRPr="00C445C6" w14:paraId="3331CEC5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7758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Hmgn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3E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p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55A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Iqsec1</w:t>
            </w:r>
          </w:p>
        </w:tc>
      </w:tr>
      <w:tr w:rsidR="00C445C6" w:rsidRPr="00C445C6" w14:paraId="7FDAF65F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39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Nt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873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dc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18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le4</w:t>
            </w:r>
          </w:p>
        </w:tc>
      </w:tr>
      <w:tr w:rsidR="00C445C6" w:rsidRPr="00C445C6" w14:paraId="7FB14D20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6C9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2A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dam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A8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pb41</w:t>
            </w:r>
          </w:p>
        </w:tc>
      </w:tr>
      <w:tr w:rsidR="00C445C6" w:rsidRPr="00C445C6" w14:paraId="2D053DCF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C72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Gm117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E6D4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m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DAE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Macrod1</w:t>
            </w:r>
          </w:p>
        </w:tc>
      </w:tr>
      <w:tr w:rsidR="00C445C6" w:rsidRPr="00C445C6" w14:paraId="27D52FB9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09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Zcchc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A61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lag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B8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dca2</w:t>
            </w:r>
          </w:p>
        </w:tc>
      </w:tr>
      <w:tr w:rsidR="00C445C6" w:rsidRPr="00C445C6" w14:paraId="27110CD7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B55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d5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DE8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Zswi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1E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Ulk2</w:t>
            </w:r>
          </w:p>
        </w:tc>
      </w:tr>
      <w:tr w:rsidR="00C445C6" w:rsidRPr="00C445C6" w14:paraId="619DE862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4BA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1E7E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mx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955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cm2</w:t>
            </w:r>
          </w:p>
        </w:tc>
      </w:tr>
      <w:tr w:rsidR="00C445C6" w:rsidRPr="00C445C6" w14:paraId="477CE1B8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F4E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508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t3gal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1E1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Nasp</w:t>
            </w:r>
            <w:proofErr w:type="spellEnd"/>
          </w:p>
        </w:tc>
      </w:tr>
      <w:tr w:rsidR="00C445C6" w:rsidRPr="00C445C6" w14:paraId="4F040196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8C9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Tlc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71CD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Den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39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lagl1</w:t>
            </w:r>
          </w:p>
        </w:tc>
      </w:tr>
      <w:tr w:rsidR="00C445C6" w:rsidRPr="00C445C6" w14:paraId="73F07EC2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724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di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ED23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BC0486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87C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Mcm10</w:t>
            </w:r>
          </w:p>
        </w:tc>
      </w:tr>
      <w:tr w:rsidR="00C445C6" w:rsidRPr="00C445C6" w14:paraId="5408CE13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DC7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Alg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B4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Pik3c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4D1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aprin1</w:t>
            </w:r>
          </w:p>
        </w:tc>
      </w:tr>
      <w:tr w:rsidR="00C445C6" w:rsidRPr="00C445C6" w14:paraId="73BFC969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9B52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Ct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29F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C51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Utp20</w:t>
            </w:r>
          </w:p>
        </w:tc>
      </w:tr>
      <w:tr w:rsidR="00C445C6" w:rsidRPr="00C445C6" w14:paraId="47E5BCE2" w14:textId="77777777" w:rsidTr="00C445C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BAFB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Eif4g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F026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Stag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A7CA" w14:textId="77777777" w:rsidR="00C445C6" w:rsidRPr="00C445C6" w:rsidRDefault="00C445C6" w:rsidP="00C445C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445C6">
              <w:rPr>
                <w:rFonts w:eastAsia="等线" w:cs="Times New Roman"/>
                <w:color w:val="000000"/>
                <w:kern w:val="0"/>
                <w:sz w:val="22"/>
              </w:rPr>
              <w:t>Btbd7</w:t>
            </w:r>
          </w:p>
        </w:tc>
      </w:tr>
      <w:tr w:rsidR="003D0D05" w:rsidRPr="003D0D05" w14:paraId="6DF2F90E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8B4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Cdc6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BD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Dmc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931F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Eif4g3</w:t>
            </w:r>
          </w:p>
        </w:tc>
      </w:tr>
      <w:tr w:rsidR="003D0D05" w:rsidRPr="003D0D05" w14:paraId="59B1E22B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8466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Dgkz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FB4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Cot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2D4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um2</w:t>
            </w:r>
          </w:p>
        </w:tc>
      </w:tr>
      <w:tr w:rsidR="003D0D05" w:rsidRPr="003D0D05" w14:paraId="39E145C8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29C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lekhg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F3C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Usp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BFF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Eps15</w:t>
            </w:r>
          </w:p>
        </w:tc>
      </w:tr>
      <w:tr w:rsidR="003D0D05" w:rsidRPr="003D0D05" w14:paraId="06A0A99C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094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Fam8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CDC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452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Dpysl2</w:t>
            </w:r>
          </w:p>
        </w:tc>
      </w:tr>
      <w:tr w:rsidR="003D0D05" w:rsidRPr="003D0D05" w14:paraId="024C1F3F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13D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EA8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hf2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65E8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rr11</w:t>
            </w:r>
          </w:p>
        </w:tc>
      </w:tr>
      <w:tr w:rsidR="003D0D05" w:rsidRPr="003D0D05" w14:paraId="07CF4385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C9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3F15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N4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4A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Fam117b</w:t>
            </w:r>
          </w:p>
        </w:tc>
      </w:tr>
      <w:tr w:rsidR="003D0D05" w:rsidRPr="003D0D05" w14:paraId="0B9EA2AB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F3FF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Ddx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DB1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A830018L16Ri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4A4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if1</w:t>
            </w:r>
          </w:p>
        </w:tc>
      </w:tr>
      <w:tr w:rsidR="003D0D05" w:rsidRPr="003D0D05" w14:paraId="65A1D759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21AE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Otud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0CD1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L1t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8A62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Tnnt1</w:t>
            </w:r>
          </w:p>
        </w:tc>
      </w:tr>
      <w:tr w:rsidR="003D0D05" w:rsidRPr="003D0D05" w14:paraId="13650B64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5404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Slc1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D966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D85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Eif4h</w:t>
            </w:r>
          </w:p>
        </w:tc>
      </w:tr>
      <w:tr w:rsidR="003D0D05" w:rsidRPr="003D0D05" w14:paraId="1A5DA0F2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72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3B4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M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1C5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Zfp462</w:t>
            </w:r>
          </w:p>
        </w:tc>
      </w:tr>
      <w:tr w:rsidR="003D0D05" w:rsidRPr="003D0D05" w14:paraId="620B3039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73E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Rbm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941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Dgkz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A9D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Chd7</w:t>
            </w:r>
          </w:p>
        </w:tc>
      </w:tr>
      <w:tr w:rsidR="003D0D05" w:rsidRPr="003D0D05" w14:paraId="0BAF7223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478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Aut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0A9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Mii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60E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Uaca</w:t>
            </w:r>
            <w:proofErr w:type="spellEnd"/>
          </w:p>
        </w:tc>
      </w:tr>
      <w:tr w:rsidR="003D0D05" w:rsidRPr="003D0D05" w14:paraId="607E742B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1B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Ubap2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794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Rad5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3A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Orc6</w:t>
            </w:r>
          </w:p>
        </w:tc>
      </w:tr>
      <w:tr w:rsidR="003D0D05" w:rsidRPr="003D0D05" w14:paraId="04A00B03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20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Nas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B37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38F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Slc2a3</w:t>
            </w:r>
          </w:p>
        </w:tc>
      </w:tr>
      <w:tr w:rsidR="003D0D05" w:rsidRPr="003D0D05" w14:paraId="2BD29E33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1F3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Rc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85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Spas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F00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Dcaf5</w:t>
            </w:r>
          </w:p>
        </w:tc>
      </w:tr>
      <w:tr w:rsidR="003D0D05" w:rsidRPr="003D0D05" w14:paraId="7E71E709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CEC9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Gal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111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202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L1td1</w:t>
            </w:r>
          </w:p>
        </w:tc>
      </w:tr>
      <w:tr w:rsidR="003D0D05" w:rsidRPr="003D0D05" w14:paraId="5209AB06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472B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A830018L16Ri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230C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Bod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68E4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Kdm1b</w:t>
            </w:r>
          </w:p>
        </w:tc>
      </w:tr>
      <w:tr w:rsidR="003D0D05" w:rsidRPr="003D0D05" w14:paraId="5E73769F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E7DC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Helz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C53B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Cntl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7E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omgnt1</w:t>
            </w:r>
          </w:p>
        </w:tc>
      </w:tr>
      <w:tr w:rsidR="003D0D05" w:rsidRPr="003D0D05" w14:paraId="6C68B8BD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A5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Zfp9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EF98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Top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71F6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Ctbp2</w:t>
            </w:r>
          </w:p>
        </w:tc>
      </w:tr>
      <w:tr w:rsidR="003D0D05" w:rsidRPr="003D0D05" w14:paraId="5A138367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2AB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Capri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24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Ct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97D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4932438A13Rik</w:t>
            </w:r>
          </w:p>
        </w:tc>
      </w:tr>
      <w:tr w:rsidR="003D0D05" w:rsidRPr="003D0D05" w14:paraId="0E774AD9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D99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Ua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412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tp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A6E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Wdr73</w:t>
            </w:r>
          </w:p>
        </w:tc>
      </w:tr>
      <w:tr w:rsidR="003D0D05" w:rsidRPr="003D0D05" w14:paraId="1037D2AB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2BE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Fbxl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76F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Nme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0F2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Klhl13</w:t>
            </w:r>
          </w:p>
        </w:tc>
      </w:tr>
      <w:tr w:rsidR="003D0D05" w:rsidRPr="003D0D05" w14:paraId="33CC7DA7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9ED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EE9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dcd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FA5C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Hmcn1</w:t>
            </w:r>
          </w:p>
        </w:tc>
      </w:tr>
      <w:tr w:rsidR="003D0D05" w:rsidRPr="003D0D05" w14:paraId="25AC38BA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E8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Tex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693B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Pdi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49E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Ammecr1l</w:t>
            </w:r>
          </w:p>
        </w:tc>
      </w:tr>
      <w:tr w:rsidR="003D0D05" w:rsidRPr="003D0D05" w14:paraId="0E8094EC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FD8D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Abhd1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FD1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Eif4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204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Ncapg2</w:t>
            </w:r>
          </w:p>
        </w:tc>
      </w:tr>
      <w:tr w:rsidR="003D0D05" w:rsidRPr="003D0D05" w14:paraId="64D82FA5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AA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Zfp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54D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Elovl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1F00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Mael</w:t>
            </w:r>
            <w:proofErr w:type="spellEnd"/>
          </w:p>
        </w:tc>
      </w:tr>
      <w:tr w:rsidR="003D0D05" w:rsidRPr="003D0D05" w14:paraId="1D0A2540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B577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7EF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3A7A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Mier1</w:t>
            </w:r>
          </w:p>
        </w:tc>
      </w:tr>
      <w:tr w:rsidR="003D0D05" w:rsidRPr="003D0D05" w14:paraId="3B3DF8BE" w14:textId="77777777" w:rsidTr="003D0D05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D44E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Slc12a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75D3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Zfp7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F00D" w14:textId="77777777" w:rsidR="003D0D05" w:rsidRPr="003D0D05" w:rsidRDefault="003D0D05" w:rsidP="003D0D0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D0D05">
              <w:rPr>
                <w:rFonts w:eastAsia="等线" w:cs="Times New Roman"/>
                <w:color w:val="000000"/>
                <w:kern w:val="0"/>
                <w:sz w:val="22"/>
              </w:rPr>
              <w:t>Igf1r</w:t>
            </w:r>
          </w:p>
        </w:tc>
      </w:tr>
    </w:tbl>
    <w:p w14:paraId="37AECE51" w14:textId="482DDC68" w:rsidR="00C445C6" w:rsidRDefault="00C445C6" w:rsidP="00907891">
      <w:pPr>
        <w:jc w:val="left"/>
        <w:rPr>
          <w:rFonts w:eastAsiaTheme="minorEastAsia"/>
        </w:rPr>
      </w:pPr>
    </w:p>
    <w:p w14:paraId="54258BCD" w14:textId="12633D56" w:rsidR="00AC7647" w:rsidRDefault="00AC7647" w:rsidP="00AC7647">
      <w:pPr>
        <w:jc w:val="center"/>
        <w:rPr>
          <w:rFonts w:eastAsiaTheme="minorEastAsia"/>
          <w:b/>
          <w:bCs/>
        </w:rPr>
      </w:pPr>
      <w:r w:rsidRPr="00AC7647">
        <w:rPr>
          <w:rFonts w:eastAsiaTheme="minorEastAsia"/>
          <w:b/>
          <w:bCs/>
        </w:rPr>
        <w:t>Table</w:t>
      </w:r>
      <w:r>
        <w:rPr>
          <w:rFonts w:eastAsiaTheme="minorEastAsia"/>
          <w:b/>
          <w:bCs/>
        </w:rPr>
        <w:t xml:space="preserve"> </w:t>
      </w:r>
      <w:r w:rsidRPr="00AC7647">
        <w:rPr>
          <w:rFonts w:eastAsiaTheme="minorEastAsia"/>
          <w:b/>
          <w:bCs/>
        </w:rPr>
        <w:t>S7 Developmental ability of oocytes differentiated from PGCs after growth in vitro</w:t>
      </w:r>
    </w:p>
    <w:tbl>
      <w:tblPr>
        <w:tblW w:w="5632" w:type="pct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992"/>
        <w:gridCol w:w="851"/>
        <w:gridCol w:w="142"/>
        <w:gridCol w:w="994"/>
        <w:gridCol w:w="1132"/>
        <w:gridCol w:w="2126"/>
      </w:tblGrid>
      <w:tr w:rsidR="000669D8" w:rsidRPr="00D36F28" w14:paraId="2F3186B0" w14:textId="77777777" w:rsidTr="000669D8">
        <w:trPr>
          <w:trHeight w:val="345"/>
          <w:jc w:val="center"/>
        </w:trPr>
        <w:tc>
          <w:tcPr>
            <w:tcW w:w="6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CF69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Materials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11B8CD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Condition for organ culture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EB5927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No. of cultured gonads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C80E5A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No. of cultured follicles</w:t>
            </w:r>
          </w:p>
        </w:tc>
        <w:tc>
          <w:tcPr>
            <w:tcW w:w="53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DB5CBA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No. of survived follicles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8110BB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No. of collected COCs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6BA283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No. of oocytes matured into MII</w:t>
            </w:r>
          </w:p>
        </w:tc>
        <w:tc>
          <w:tcPr>
            <w:tcW w:w="11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477D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0669D8" w:rsidRPr="00D36F28" w14:paraId="7BE16403" w14:textId="77777777" w:rsidTr="000669D8">
        <w:trPr>
          <w:trHeight w:val="635"/>
          <w:jc w:val="center"/>
        </w:trPr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695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GRs12.5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9108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FBS/5 μM ICI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D4DF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73D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343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223 (71%)</w:t>
            </w:r>
          </w:p>
        </w:tc>
        <w:tc>
          <w:tcPr>
            <w:tcW w:w="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DCF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178 (80%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3814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168 (94%)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4DA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 xml:space="preserve">Data from </w:t>
            </w:r>
            <w:proofErr w:type="spellStart"/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Morohakua</w:t>
            </w:r>
            <w:proofErr w:type="spellEnd"/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 xml:space="preserve"> et al. (2016)</w:t>
            </w:r>
          </w:p>
        </w:tc>
      </w:tr>
      <w:tr w:rsidR="000669D8" w:rsidRPr="00D36F28" w14:paraId="3BDBD662" w14:textId="77777777" w:rsidTr="003D0D05">
        <w:trPr>
          <w:trHeight w:val="848"/>
          <w:jc w:val="center"/>
        </w:trPr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B89C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GRs11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F358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FBS/5 μM ICI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330F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BA37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9BE2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13(10.2%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0703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13(100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FD19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6F28">
              <w:rPr>
                <w:rFonts w:eastAsia="等线" w:cs="Times New Roman"/>
                <w:color w:val="000000"/>
                <w:kern w:val="0"/>
                <w:sz w:val="22"/>
              </w:rPr>
              <w:t>2(15.4%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5710" w14:textId="77777777" w:rsidR="00D36F28" w:rsidRPr="00D36F28" w:rsidRDefault="00D36F28" w:rsidP="00D36F2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</w:tbl>
    <w:p w14:paraId="0434C45E" w14:textId="08B93218" w:rsidR="00D36F28" w:rsidRPr="00AC7647" w:rsidRDefault="003D0D05" w:rsidP="003D0D05">
      <w:pPr>
        <w:tabs>
          <w:tab w:val="left" w:pos="388"/>
        </w:tabs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ab/>
      </w:r>
    </w:p>
    <w:sectPr w:rsidR="00D36F28" w:rsidRPr="00AC7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60F2A" w14:textId="77777777" w:rsidR="00055BB2" w:rsidRDefault="00055BB2" w:rsidP="0002142C">
      <w:pPr>
        <w:spacing w:line="240" w:lineRule="auto"/>
      </w:pPr>
      <w:r>
        <w:separator/>
      </w:r>
    </w:p>
  </w:endnote>
  <w:endnote w:type="continuationSeparator" w:id="0">
    <w:p w14:paraId="00346035" w14:textId="77777777" w:rsidR="00055BB2" w:rsidRDefault="00055BB2" w:rsidP="000214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8A4BB" w14:textId="77777777" w:rsidR="00055BB2" w:rsidRDefault="00055BB2" w:rsidP="0002142C">
      <w:pPr>
        <w:spacing w:line="240" w:lineRule="auto"/>
      </w:pPr>
      <w:r>
        <w:separator/>
      </w:r>
    </w:p>
  </w:footnote>
  <w:footnote w:type="continuationSeparator" w:id="0">
    <w:p w14:paraId="77DC82BB" w14:textId="77777777" w:rsidR="00055BB2" w:rsidRDefault="00055BB2" w:rsidP="000214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xMTM0tzSzMzczMzYyUdpeDU4uLM/DyQAsNaAF062SIsAAAA"/>
  </w:docVars>
  <w:rsids>
    <w:rsidRoot w:val="004B656A"/>
    <w:rsid w:val="0002142C"/>
    <w:rsid w:val="00055BB2"/>
    <w:rsid w:val="000669D8"/>
    <w:rsid w:val="001C244D"/>
    <w:rsid w:val="001E6669"/>
    <w:rsid w:val="00205504"/>
    <w:rsid w:val="00314960"/>
    <w:rsid w:val="00322933"/>
    <w:rsid w:val="00384AE8"/>
    <w:rsid w:val="003D0D05"/>
    <w:rsid w:val="004B656A"/>
    <w:rsid w:val="006408E1"/>
    <w:rsid w:val="00841271"/>
    <w:rsid w:val="00851DCD"/>
    <w:rsid w:val="00907891"/>
    <w:rsid w:val="009F1BD0"/>
    <w:rsid w:val="00AC7647"/>
    <w:rsid w:val="00B20DC8"/>
    <w:rsid w:val="00C445C6"/>
    <w:rsid w:val="00D36F28"/>
    <w:rsid w:val="00DC0743"/>
    <w:rsid w:val="00F546E5"/>
    <w:rsid w:val="00F6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066FD"/>
  <w15:chartTrackingRefBased/>
  <w15:docId w15:val="{98CF96DD-2C92-401B-A578-9DE1385D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2933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42C"/>
    <w:rPr>
      <w:sz w:val="18"/>
      <w:szCs w:val="18"/>
    </w:rPr>
  </w:style>
  <w:style w:type="table" w:styleId="a7">
    <w:name w:val="Table Grid"/>
    <w:basedOn w:val="a1"/>
    <w:uiPriority w:val="39"/>
    <w:rsid w:val="00322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63F71-DD4E-42D9-8973-72A52CDCE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8</Pages>
  <Words>690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璐</dc:creator>
  <cp:keywords/>
  <dc:description/>
  <cp:lastModifiedBy>yzh</cp:lastModifiedBy>
  <cp:revision>8</cp:revision>
  <dcterms:created xsi:type="dcterms:W3CDTF">2022-06-25T10:13:00Z</dcterms:created>
  <dcterms:modified xsi:type="dcterms:W3CDTF">2023-07-12T14:16:00Z</dcterms:modified>
</cp:coreProperties>
</file>